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1C0371" w14:textId="77777777" w:rsidR="00CB2A91" w:rsidRPr="00CB2A91" w:rsidRDefault="00CB2A91" w:rsidP="00CB2A91">
      <w:pPr>
        <w:rPr>
          <w:b/>
          <w:bCs/>
          <w:sz w:val="24"/>
        </w:rPr>
      </w:pPr>
      <w:bookmarkStart w:id="0" w:name="_Toc232688330"/>
      <w:r w:rsidRPr="00CB2A91">
        <w:rPr>
          <w:b/>
          <w:bCs/>
          <w:sz w:val="24"/>
        </w:rPr>
        <w:t>Supplementary Table 1. Clinicopathologic and treatment characteristics of patients in the translational cohort versus remaining NSABP B-42 patients.</w:t>
      </w:r>
      <w:bookmarkEnd w:id="0"/>
    </w:p>
    <w:p w14:paraId="3AEB7325" w14:textId="77777777" w:rsidR="00CB2A91" w:rsidRPr="00CB2A91" w:rsidRDefault="00CB2A91" w:rsidP="00CB2A91"/>
    <w:tbl>
      <w:tblPr>
        <w:tblpPr w:leftFromText="180" w:rightFromText="180" w:vertAnchor="page" w:horzAnchor="margin" w:tblpY="2330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342"/>
        <w:gridCol w:w="1528"/>
        <w:gridCol w:w="1833"/>
        <w:gridCol w:w="1597"/>
        <w:gridCol w:w="1346"/>
        <w:gridCol w:w="1704"/>
      </w:tblGrid>
      <w:tr w:rsidR="00CB2A91" w:rsidRPr="005955EF" w14:paraId="60A8777E" w14:textId="77777777" w:rsidTr="00CB2A91">
        <w:trPr>
          <w:trHeight w:val="915"/>
        </w:trPr>
        <w:tc>
          <w:tcPr>
            <w:tcW w:w="1535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1454C90" w14:textId="77777777" w:rsidR="00CB2A91" w:rsidRPr="005955EF" w:rsidRDefault="00CB2A91" w:rsidP="00CB2A91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Characteristics</w:t>
            </w:r>
          </w:p>
        </w:tc>
        <w:tc>
          <w:tcPr>
            <w:tcW w:w="98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A96D09B" w14:textId="77777777" w:rsidR="00CB2A91" w:rsidRPr="005955EF" w:rsidRDefault="00CB2A91" w:rsidP="00CB2A91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Translational B-42 No. (%)</w:t>
            </w:r>
          </w:p>
        </w:tc>
        <w:tc>
          <w:tcPr>
            <w:tcW w:w="85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6CDAF29" w14:textId="77777777" w:rsidR="00CB2A91" w:rsidRPr="005955EF" w:rsidRDefault="00CB2A91" w:rsidP="00CB2A91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Overall B-42 No. (%)</w:t>
            </w:r>
          </w:p>
        </w:tc>
        <w:tc>
          <w:tcPr>
            <w:tcW w:w="72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BC5AFED" w14:textId="77777777" w:rsidR="00CB2A91" w:rsidRPr="005955EF" w:rsidRDefault="00CB2A91" w:rsidP="00CB2A91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Remaining B42-No. (%)</w:t>
            </w:r>
          </w:p>
        </w:tc>
        <w:tc>
          <w:tcPr>
            <w:tcW w:w="911" w:type="pct"/>
            <w:tcBorders>
              <w:bottom w:val="single" w:sz="4" w:space="0" w:color="auto"/>
            </w:tcBorders>
            <w:vAlign w:val="center"/>
            <w:hideMark/>
          </w:tcPr>
          <w:p w14:paraId="69FB16D9" w14:textId="77777777" w:rsidR="00CB2A91" w:rsidRPr="005955EF" w:rsidRDefault="00CB2A91" w:rsidP="00CB2A91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 xml:space="preserve">Chi-square </w:t>
            </w:r>
            <w:r w:rsidRPr="005955EF">
              <w:rPr>
                <w:b/>
                <w:bCs/>
                <w:i/>
                <w:iCs/>
                <w:color w:val="000000"/>
                <w:szCs w:val="20"/>
              </w:rPr>
              <w:t>P</w:t>
            </w:r>
            <w:r w:rsidRPr="005955EF">
              <w:rPr>
                <w:b/>
                <w:bCs/>
                <w:color w:val="000000"/>
                <w:szCs w:val="20"/>
              </w:rPr>
              <w:t xml:space="preserve"> value (Translational vs Remaining)</w:t>
            </w:r>
            <w:r w:rsidRPr="005955EF">
              <w:rPr>
                <w:b/>
                <w:bCs/>
                <w:color w:val="000000"/>
                <w:szCs w:val="20"/>
                <w:vertAlign w:val="superscript"/>
              </w:rPr>
              <w:t xml:space="preserve"> a</w:t>
            </w:r>
          </w:p>
        </w:tc>
      </w:tr>
      <w:tr w:rsidR="00CB2A91" w:rsidRPr="005955EF" w14:paraId="5059938D" w14:textId="77777777" w:rsidTr="00CB2A91">
        <w:trPr>
          <w:trHeight w:val="300"/>
        </w:trPr>
        <w:tc>
          <w:tcPr>
            <w:tcW w:w="4089" w:type="pct"/>
            <w:gridSpan w:val="5"/>
            <w:tcBorders>
              <w:right w:val="single" w:sz="4" w:space="0" w:color="auto"/>
            </w:tcBorders>
            <w:noWrap/>
            <w:vAlign w:val="center"/>
            <w:hideMark/>
          </w:tcPr>
          <w:p w14:paraId="39FD15DC" w14:textId="77777777" w:rsidR="00CB2A91" w:rsidRPr="005955EF" w:rsidRDefault="00CB2A91" w:rsidP="00CB2A91">
            <w:pPr>
              <w:jc w:val="center"/>
              <w:rPr>
                <w:b/>
                <w:bCs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Age at randomization</w:t>
            </w:r>
          </w:p>
        </w:tc>
        <w:tc>
          <w:tcPr>
            <w:tcW w:w="91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D3C60C7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0.05</w:t>
            </w:r>
          </w:p>
        </w:tc>
      </w:tr>
      <w:tr w:rsidR="00CB2A91" w:rsidRPr="005955EF" w14:paraId="1D970996" w14:textId="77777777" w:rsidTr="00CB2A91">
        <w:trPr>
          <w:trHeight w:val="300"/>
        </w:trPr>
        <w:tc>
          <w:tcPr>
            <w:tcW w:w="718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77E5939" w14:textId="77777777" w:rsidR="00CB2A91" w:rsidRPr="005955EF" w:rsidRDefault="00CB2A91" w:rsidP="00CB2A91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816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1A0BE" w14:textId="77777777" w:rsidR="00CB2A91" w:rsidRPr="005955EF" w:rsidRDefault="00CB2A91" w:rsidP="00CB2A91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&lt;60 yrs.</w:t>
            </w:r>
          </w:p>
        </w:tc>
        <w:tc>
          <w:tcPr>
            <w:tcW w:w="98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08C57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753 (33.2)</w:t>
            </w:r>
          </w:p>
        </w:tc>
        <w:tc>
          <w:tcPr>
            <w:tcW w:w="85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4ADFD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344 (34.4)</w:t>
            </w:r>
          </w:p>
        </w:tc>
        <w:tc>
          <w:tcPr>
            <w:tcW w:w="72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38838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591 (36.2)</w:t>
            </w:r>
          </w:p>
        </w:tc>
        <w:tc>
          <w:tcPr>
            <w:tcW w:w="91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51DA6DB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</w:p>
        </w:tc>
      </w:tr>
      <w:tr w:rsidR="00CB2A91" w:rsidRPr="005955EF" w14:paraId="2AC96E0E" w14:textId="77777777" w:rsidTr="00CB2A91">
        <w:trPr>
          <w:trHeight w:val="300"/>
        </w:trPr>
        <w:tc>
          <w:tcPr>
            <w:tcW w:w="718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65773CB" w14:textId="77777777" w:rsidR="00CB2A91" w:rsidRPr="005955EF" w:rsidRDefault="00CB2A91" w:rsidP="00CB2A91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816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20458" w14:textId="77777777" w:rsidR="00CB2A91" w:rsidRPr="005955EF" w:rsidRDefault="00CB2A91" w:rsidP="00CB2A91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≥60 yrs.</w:t>
            </w:r>
          </w:p>
        </w:tc>
        <w:tc>
          <w:tcPr>
            <w:tcW w:w="98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6D7663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518 (66.8)</w:t>
            </w:r>
          </w:p>
        </w:tc>
        <w:tc>
          <w:tcPr>
            <w:tcW w:w="85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3ACAD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2559 (65.6)</w:t>
            </w:r>
          </w:p>
        </w:tc>
        <w:tc>
          <w:tcPr>
            <w:tcW w:w="72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4344D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041 (63.8)</w:t>
            </w:r>
          </w:p>
        </w:tc>
        <w:tc>
          <w:tcPr>
            <w:tcW w:w="91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DB74470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</w:p>
        </w:tc>
      </w:tr>
      <w:tr w:rsidR="00CB2A91" w:rsidRPr="005955EF" w14:paraId="16DB2DCD" w14:textId="77777777" w:rsidTr="00CB2A91">
        <w:trPr>
          <w:trHeight w:val="300"/>
        </w:trPr>
        <w:tc>
          <w:tcPr>
            <w:tcW w:w="4089" w:type="pct"/>
            <w:gridSpan w:val="5"/>
            <w:tcBorders>
              <w:right w:val="single" w:sz="4" w:space="0" w:color="auto"/>
            </w:tcBorders>
            <w:noWrap/>
            <w:vAlign w:val="center"/>
            <w:hideMark/>
          </w:tcPr>
          <w:p w14:paraId="0C8FE22F" w14:textId="77777777" w:rsidR="00CB2A91" w:rsidRPr="005955EF" w:rsidRDefault="00CB2A91" w:rsidP="00CB2A91">
            <w:pPr>
              <w:jc w:val="center"/>
              <w:rPr>
                <w:b/>
                <w:bCs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Pathological node status</w:t>
            </w:r>
          </w:p>
        </w:tc>
        <w:tc>
          <w:tcPr>
            <w:tcW w:w="91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6E4E96A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&lt;0.01</w:t>
            </w:r>
          </w:p>
        </w:tc>
      </w:tr>
      <w:tr w:rsidR="00CB2A91" w:rsidRPr="005955EF" w14:paraId="26FC9CDA" w14:textId="77777777" w:rsidTr="00CB2A91">
        <w:trPr>
          <w:trHeight w:val="300"/>
        </w:trPr>
        <w:tc>
          <w:tcPr>
            <w:tcW w:w="718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7178BDFA" w14:textId="77777777" w:rsidR="00CB2A91" w:rsidRPr="005955EF" w:rsidRDefault="00CB2A91" w:rsidP="00CB2A91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816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D1BFA" w14:textId="77777777" w:rsidR="00CB2A91" w:rsidRPr="005955EF" w:rsidRDefault="00CB2A91" w:rsidP="00CB2A91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Negative</w:t>
            </w:r>
          </w:p>
        </w:tc>
        <w:tc>
          <w:tcPr>
            <w:tcW w:w="98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71EE9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365 (60.1)</w:t>
            </w:r>
          </w:p>
        </w:tc>
        <w:tc>
          <w:tcPr>
            <w:tcW w:w="85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9A95B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2240 (57.4)</w:t>
            </w:r>
          </w:p>
        </w:tc>
        <w:tc>
          <w:tcPr>
            <w:tcW w:w="72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30AA9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875 (53.6)</w:t>
            </w:r>
          </w:p>
        </w:tc>
        <w:tc>
          <w:tcPr>
            <w:tcW w:w="91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11CBFF2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</w:p>
        </w:tc>
      </w:tr>
      <w:tr w:rsidR="00CB2A91" w:rsidRPr="005955EF" w14:paraId="35D89A67" w14:textId="77777777" w:rsidTr="00CB2A91">
        <w:trPr>
          <w:trHeight w:val="300"/>
        </w:trPr>
        <w:tc>
          <w:tcPr>
            <w:tcW w:w="718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41A2D4A" w14:textId="77777777" w:rsidR="00CB2A91" w:rsidRPr="005955EF" w:rsidRDefault="00CB2A91" w:rsidP="00CB2A91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816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483E69" w14:textId="77777777" w:rsidR="00CB2A91" w:rsidRPr="005955EF" w:rsidRDefault="00CB2A91" w:rsidP="00CB2A91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Positive</w:t>
            </w:r>
          </w:p>
        </w:tc>
        <w:tc>
          <w:tcPr>
            <w:tcW w:w="98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F0368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906 (39.9)</w:t>
            </w:r>
          </w:p>
        </w:tc>
        <w:tc>
          <w:tcPr>
            <w:tcW w:w="85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28EA3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663 (42.6)</w:t>
            </w:r>
          </w:p>
        </w:tc>
        <w:tc>
          <w:tcPr>
            <w:tcW w:w="72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6E598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757 (46.4)</w:t>
            </w:r>
          </w:p>
        </w:tc>
        <w:tc>
          <w:tcPr>
            <w:tcW w:w="91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EC2E504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</w:p>
        </w:tc>
      </w:tr>
      <w:tr w:rsidR="00CB2A91" w:rsidRPr="005955EF" w14:paraId="5E3AAE4C" w14:textId="77777777" w:rsidTr="00CB2A91">
        <w:trPr>
          <w:trHeight w:val="300"/>
        </w:trPr>
        <w:tc>
          <w:tcPr>
            <w:tcW w:w="4089" w:type="pct"/>
            <w:gridSpan w:val="5"/>
            <w:tcBorders>
              <w:right w:val="single" w:sz="4" w:space="0" w:color="auto"/>
            </w:tcBorders>
            <w:noWrap/>
            <w:vAlign w:val="center"/>
            <w:hideMark/>
          </w:tcPr>
          <w:p w14:paraId="51A833FD" w14:textId="77777777" w:rsidR="00CB2A91" w:rsidRPr="005955EF" w:rsidRDefault="00CB2A91" w:rsidP="00CB2A91">
            <w:pPr>
              <w:jc w:val="center"/>
              <w:rPr>
                <w:b/>
                <w:bCs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Lowest BMD T-score</w:t>
            </w:r>
          </w:p>
        </w:tc>
        <w:tc>
          <w:tcPr>
            <w:tcW w:w="91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CDF5132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0.98</w:t>
            </w:r>
          </w:p>
        </w:tc>
      </w:tr>
      <w:tr w:rsidR="00CB2A91" w:rsidRPr="005955EF" w14:paraId="097FF9CB" w14:textId="77777777" w:rsidTr="00CB2A91">
        <w:trPr>
          <w:trHeight w:val="300"/>
        </w:trPr>
        <w:tc>
          <w:tcPr>
            <w:tcW w:w="718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C3D9039" w14:textId="77777777" w:rsidR="00CB2A91" w:rsidRPr="005955EF" w:rsidRDefault="00CB2A91" w:rsidP="00CB2A91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816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2A2CA" w14:textId="77777777" w:rsidR="00CB2A91" w:rsidRPr="005955EF" w:rsidRDefault="00CB2A91" w:rsidP="00CB2A91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≤-2.0</w:t>
            </w:r>
          </w:p>
        </w:tc>
        <w:tc>
          <w:tcPr>
            <w:tcW w:w="98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BEF2F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556 (24.5)</w:t>
            </w:r>
          </w:p>
        </w:tc>
        <w:tc>
          <w:tcPr>
            <w:tcW w:w="85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D3A2B6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954 (24.4)</w:t>
            </w:r>
          </w:p>
        </w:tc>
        <w:tc>
          <w:tcPr>
            <w:tcW w:w="72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5E248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398 (24.4)</w:t>
            </w:r>
          </w:p>
        </w:tc>
        <w:tc>
          <w:tcPr>
            <w:tcW w:w="91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796A68C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</w:p>
        </w:tc>
      </w:tr>
      <w:tr w:rsidR="00CB2A91" w:rsidRPr="005955EF" w14:paraId="19397314" w14:textId="77777777" w:rsidTr="00CB2A91">
        <w:trPr>
          <w:trHeight w:val="300"/>
        </w:trPr>
        <w:tc>
          <w:tcPr>
            <w:tcW w:w="718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D9E8551" w14:textId="77777777" w:rsidR="00CB2A91" w:rsidRPr="005955EF" w:rsidRDefault="00CB2A91" w:rsidP="00CB2A91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816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D1A1E" w14:textId="77777777" w:rsidR="00CB2A91" w:rsidRPr="005955EF" w:rsidRDefault="00CB2A91" w:rsidP="00CB2A91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&gt;-2.0</w:t>
            </w:r>
          </w:p>
        </w:tc>
        <w:tc>
          <w:tcPr>
            <w:tcW w:w="98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FB264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715 (75.5)</w:t>
            </w:r>
          </w:p>
        </w:tc>
        <w:tc>
          <w:tcPr>
            <w:tcW w:w="85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B505D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2949 (75.6)</w:t>
            </w:r>
          </w:p>
        </w:tc>
        <w:tc>
          <w:tcPr>
            <w:tcW w:w="72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6D5CD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234 (75.6)</w:t>
            </w:r>
          </w:p>
        </w:tc>
        <w:tc>
          <w:tcPr>
            <w:tcW w:w="91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E450764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</w:p>
        </w:tc>
      </w:tr>
      <w:tr w:rsidR="00CB2A91" w:rsidRPr="005955EF" w14:paraId="56E599E6" w14:textId="77777777" w:rsidTr="00CB2A91">
        <w:trPr>
          <w:trHeight w:val="300"/>
        </w:trPr>
        <w:tc>
          <w:tcPr>
            <w:tcW w:w="4089" w:type="pct"/>
            <w:gridSpan w:val="5"/>
            <w:tcBorders>
              <w:right w:val="single" w:sz="4" w:space="0" w:color="auto"/>
            </w:tcBorders>
            <w:noWrap/>
            <w:vAlign w:val="center"/>
            <w:hideMark/>
          </w:tcPr>
          <w:p w14:paraId="4C008162" w14:textId="77777777" w:rsidR="00CB2A91" w:rsidRPr="005955EF" w:rsidRDefault="00CB2A91" w:rsidP="00CB2A91">
            <w:pPr>
              <w:jc w:val="center"/>
              <w:rPr>
                <w:b/>
                <w:bCs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Prior tamoxifen</w:t>
            </w:r>
          </w:p>
        </w:tc>
        <w:tc>
          <w:tcPr>
            <w:tcW w:w="91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A707281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0.27</w:t>
            </w:r>
          </w:p>
        </w:tc>
      </w:tr>
      <w:tr w:rsidR="00CB2A91" w:rsidRPr="005955EF" w14:paraId="33E00F04" w14:textId="77777777" w:rsidTr="00CB2A91">
        <w:trPr>
          <w:trHeight w:val="300"/>
        </w:trPr>
        <w:tc>
          <w:tcPr>
            <w:tcW w:w="718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14E00FE" w14:textId="77777777" w:rsidR="00CB2A91" w:rsidRPr="005955EF" w:rsidRDefault="00CB2A91" w:rsidP="00CB2A91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816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8F473" w14:textId="77777777" w:rsidR="00CB2A91" w:rsidRPr="005955EF" w:rsidRDefault="00CB2A91" w:rsidP="00CB2A91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No</w:t>
            </w:r>
          </w:p>
        </w:tc>
        <w:tc>
          <w:tcPr>
            <w:tcW w:w="98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6DA5C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400 (61.6)</w:t>
            </w:r>
          </w:p>
        </w:tc>
        <w:tc>
          <w:tcPr>
            <w:tcW w:w="85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3DB8E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2377 (60.9)</w:t>
            </w:r>
          </w:p>
        </w:tc>
        <w:tc>
          <w:tcPr>
            <w:tcW w:w="72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AB225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977 (59.9)</w:t>
            </w:r>
          </w:p>
        </w:tc>
        <w:tc>
          <w:tcPr>
            <w:tcW w:w="91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B21344C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</w:p>
        </w:tc>
      </w:tr>
      <w:tr w:rsidR="00CB2A91" w:rsidRPr="005955EF" w14:paraId="49153DC1" w14:textId="77777777" w:rsidTr="00CB2A91">
        <w:trPr>
          <w:trHeight w:val="300"/>
        </w:trPr>
        <w:tc>
          <w:tcPr>
            <w:tcW w:w="718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5ACEA44" w14:textId="77777777" w:rsidR="00CB2A91" w:rsidRPr="005955EF" w:rsidRDefault="00CB2A91" w:rsidP="00CB2A91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816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3F610" w14:textId="77777777" w:rsidR="00CB2A91" w:rsidRPr="005955EF" w:rsidRDefault="00CB2A91" w:rsidP="00CB2A91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Yes</w:t>
            </w:r>
          </w:p>
        </w:tc>
        <w:tc>
          <w:tcPr>
            <w:tcW w:w="98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3A8F7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871 (38.4)</w:t>
            </w:r>
          </w:p>
        </w:tc>
        <w:tc>
          <w:tcPr>
            <w:tcW w:w="85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5EDCF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526 (39.1)</w:t>
            </w:r>
          </w:p>
        </w:tc>
        <w:tc>
          <w:tcPr>
            <w:tcW w:w="72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1157C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655 (40.1)</w:t>
            </w:r>
          </w:p>
        </w:tc>
        <w:tc>
          <w:tcPr>
            <w:tcW w:w="91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6B2167C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</w:p>
        </w:tc>
      </w:tr>
      <w:tr w:rsidR="00CB2A91" w:rsidRPr="005955EF" w14:paraId="4941A47E" w14:textId="77777777" w:rsidTr="00CB2A91">
        <w:trPr>
          <w:trHeight w:val="300"/>
        </w:trPr>
        <w:tc>
          <w:tcPr>
            <w:tcW w:w="4089" w:type="pct"/>
            <w:gridSpan w:val="5"/>
            <w:tcBorders>
              <w:right w:val="single" w:sz="4" w:space="0" w:color="auto"/>
            </w:tcBorders>
            <w:noWrap/>
            <w:vAlign w:val="center"/>
            <w:hideMark/>
          </w:tcPr>
          <w:p w14:paraId="4EEF037B" w14:textId="77777777" w:rsidR="00CB2A91" w:rsidRPr="005955EF" w:rsidRDefault="00CB2A91" w:rsidP="00CB2A91">
            <w:pPr>
              <w:jc w:val="center"/>
              <w:rPr>
                <w:b/>
                <w:bCs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HER2 status</w:t>
            </w:r>
          </w:p>
        </w:tc>
        <w:tc>
          <w:tcPr>
            <w:tcW w:w="91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26574E1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0.03</w:t>
            </w:r>
          </w:p>
        </w:tc>
      </w:tr>
      <w:tr w:rsidR="00CB2A91" w:rsidRPr="005955EF" w14:paraId="4E079373" w14:textId="77777777" w:rsidTr="00CB2A91">
        <w:trPr>
          <w:trHeight w:val="300"/>
        </w:trPr>
        <w:tc>
          <w:tcPr>
            <w:tcW w:w="718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76505DEC" w14:textId="77777777" w:rsidR="00CB2A91" w:rsidRPr="005955EF" w:rsidRDefault="00CB2A91" w:rsidP="00CB2A91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816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01302" w14:textId="77777777" w:rsidR="00CB2A91" w:rsidRPr="005955EF" w:rsidRDefault="00CB2A91" w:rsidP="00CB2A91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Negative</w:t>
            </w:r>
          </w:p>
        </w:tc>
        <w:tc>
          <w:tcPr>
            <w:tcW w:w="98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5F956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802 (79.3)</w:t>
            </w:r>
          </w:p>
        </w:tc>
        <w:tc>
          <w:tcPr>
            <w:tcW w:w="85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B2844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3041 (77.9)</w:t>
            </w:r>
          </w:p>
        </w:tc>
        <w:tc>
          <w:tcPr>
            <w:tcW w:w="72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4923E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239 (75.9)</w:t>
            </w:r>
          </w:p>
        </w:tc>
        <w:tc>
          <w:tcPr>
            <w:tcW w:w="91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17B30AF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</w:p>
        </w:tc>
      </w:tr>
      <w:tr w:rsidR="00CB2A91" w:rsidRPr="005955EF" w14:paraId="06D498CC" w14:textId="77777777" w:rsidTr="00CB2A91">
        <w:trPr>
          <w:trHeight w:val="300"/>
        </w:trPr>
        <w:tc>
          <w:tcPr>
            <w:tcW w:w="718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3B06F82" w14:textId="77777777" w:rsidR="00CB2A91" w:rsidRPr="005955EF" w:rsidRDefault="00CB2A91" w:rsidP="00CB2A91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816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281B3" w14:textId="77777777" w:rsidR="00CB2A91" w:rsidRPr="005955EF" w:rsidRDefault="00CB2A91" w:rsidP="00CB2A91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Positive</w:t>
            </w:r>
          </w:p>
        </w:tc>
        <w:tc>
          <w:tcPr>
            <w:tcW w:w="98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6A810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310 (13.7)</w:t>
            </w:r>
          </w:p>
        </w:tc>
        <w:tc>
          <w:tcPr>
            <w:tcW w:w="85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A4759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559 (14.3)</w:t>
            </w:r>
          </w:p>
        </w:tc>
        <w:tc>
          <w:tcPr>
            <w:tcW w:w="72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023DB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249 (15.3)</w:t>
            </w:r>
          </w:p>
        </w:tc>
        <w:tc>
          <w:tcPr>
            <w:tcW w:w="91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34C7295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</w:p>
        </w:tc>
      </w:tr>
      <w:tr w:rsidR="00CB2A91" w:rsidRPr="005955EF" w14:paraId="71F29AE7" w14:textId="77777777" w:rsidTr="00CB2A91">
        <w:trPr>
          <w:trHeight w:val="300"/>
        </w:trPr>
        <w:tc>
          <w:tcPr>
            <w:tcW w:w="718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24F67558" w14:textId="77777777" w:rsidR="00CB2A91" w:rsidRPr="005955EF" w:rsidRDefault="00CB2A91" w:rsidP="00CB2A91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816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08364" w14:textId="77777777" w:rsidR="00CB2A91" w:rsidRPr="005955EF" w:rsidRDefault="00CB2A91" w:rsidP="00CB2A91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Unknown</w:t>
            </w:r>
          </w:p>
        </w:tc>
        <w:tc>
          <w:tcPr>
            <w:tcW w:w="98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D65AD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59 (7.0)</w:t>
            </w:r>
          </w:p>
        </w:tc>
        <w:tc>
          <w:tcPr>
            <w:tcW w:w="85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2693A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303 (7.8)</w:t>
            </w:r>
          </w:p>
        </w:tc>
        <w:tc>
          <w:tcPr>
            <w:tcW w:w="72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BA592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44 (8.8)</w:t>
            </w:r>
          </w:p>
        </w:tc>
        <w:tc>
          <w:tcPr>
            <w:tcW w:w="91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FCBA129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</w:p>
        </w:tc>
      </w:tr>
      <w:tr w:rsidR="00CB2A91" w:rsidRPr="005955EF" w14:paraId="16D42464" w14:textId="77777777" w:rsidTr="00CB2A91">
        <w:trPr>
          <w:trHeight w:val="300"/>
        </w:trPr>
        <w:tc>
          <w:tcPr>
            <w:tcW w:w="4089" w:type="pct"/>
            <w:gridSpan w:val="5"/>
            <w:tcBorders>
              <w:right w:val="single" w:sz="4" w:space="0" w:color="auto"/>
            </w:tcBorders>
            <w:noWrap/>
            <w:vAlign w:val="center"/>
            <w:hideMark/>
          </w:tcPr>
          <w:p w14:paraId="032D7740" w14:textId="77777777" w:rsidR="00CB2A91" w:rsidRPr="005955EF" w:rsidRDefault="00CB2A91" w:rsidP="00CB2A91">
            <w:pPr>
              <w:jc w:val="center"/>
              <w:rPr>
                <w:b/>
                <w:bCs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Surgery type</w:t>
            </w:r>
          </w:p>
        </w:tc>
        <w:tc>
          <w:tcPr>
            <w:tcW w:w="91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24471F3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0.25</w:t>
            </w:r>
          </w:p>
        </w:tc>
      </w:tr>
      <w:tr w:rsidR="00CB2A91" w:rsidRPr="005955EF" w14:paraId="0676DF9F" w14:textId="77777777" w:rsidTr="00CB2A91">
        <w:trPr>
          <w:trHeight w:val="300"/>
        </w:trPr>
        <w:tc>
          <w:tcPr>
            <w:tcW w:w="718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384C1C6" w14:textId="77777777" w:rsidR="00CB2A91" w:rsidRPr="005955EF" w:rsidRDefault="00CB2A91" w:rsidP="00CB2A91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816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ABD02" w14:textId="77777777" w:rsidR="00CB2A91" w:rsidRPr="005955EF" w:rsidRDefault="00CB2A91" w:rsidP="00CB2A91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Lumpectomy</w:t>
            </w:r>
          </w:p>
        </w:tc>
        <w:tc>
          <w:tcPr>
            <w:tcW w:w="98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1FBEC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399 (61.6)</w:t>
            </w:r>
          </w:p>
        </w:tc>
        <w:tc>
          <w:tcPr>
            <w:tcW w:w="85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A72DC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2374 (60.8)</w:t>
            </w:r>
          </w:p>
        </w:tc>
        <w:tc>
          <w:tcPr>
            <w:tcW w:w="72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551F0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975 (59.7)</w:t>
            </w:r>
          </w:p>
        </w:tc>
        <w:tc>
          <w:tcPr>
            <w:tcW w:w="91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9A5533B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</w:p>
        </w:tc>
      </w:tr>
      <w:tr w:rsidR="00CB2A91" w:rsidRPr="005955EF" w14:paraId="236DB79D" w14:textId="77777777" w:rsidTr="00CB2A91">
        <w:trPr>
          <w:trHeight w:val="300"/>
        </w:trPr>
        <w:tc>
          <w:tcPr>
            <w:tcW w:w="718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96D7A6E" w14:textId="77777777" w:rsidR="00CB2A91" w:rsidRPr="005955EF" w:rsidRDefault="00CB2A91" w:rsidP="00CB2A91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816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E931F" w14:textId="77777777" w:rsidR="00CB2A91" w:rsidRPr="005955EF" w:rsidRDefault="00CB2A91" w:rsidP="00CB2A91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Mastectomy</w:t>
            </w:r>
          </w:p>
        </w:tc>
        <w:tc>
          <w:tcPr>
            <w:tcW w:w="98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ED8D7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872 (38.4)</w:t>
            </w:r>
          </w:p>
        </w:tc>
        <w:tc>
          <w:tcPr>
            <w:tcW w:w="85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17C01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529 (39.2)</w:t>
            </w:r>
          </w:p>
        </w:tc>
        <w:tc>
          <w:tcPr>
            <w:tcW w:w="72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F32A5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657 (40.3)</w:t>
            </w:r>
          </w:p>
        </w:tc>
        <w:tc>
          <w:tcPr>
            <w:tcW w:w="91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F769638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</w:p>
        </w:tc>
      </w:tr>
      <w:tr w:rsidR="00CB2A91" w:rsidRPr="005955EF" w14:paraId="47E48426" w14:textId="77777777" w:rsidTr="00CB2A91">
        <w:trPr>
          <w:trHeight w:val="300"/>
        </w:trPr>
        <w:tc>
          <w:tcPr>
            <w:tcW w:w="4089" w:type="pct"/>
            <w:gridSpan w:val="5"/>
            <w:tcBorders>
              <w:right w:val="single" w:sz="4" w:space="0" w:color="auto"/>
            </w:tcBorders>
            <w:noWrap/>
            <w:vAlign w:val="center"/>
            <w:hideMark/>
          </w:tcPr>
          <w:p w14:paraId="4329D0A3" w14:textId="77777777" w:rsidR="00CB2A91" w:rsidRPr="005955EF" w:rsidRDefault="00CB2A91" w:rsidP="00CB2A91">
            <w:pPr>
              <w:jc w:val="center"/>
              <w:rPr>
                <w:b/>
                <w:bCs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Treatment</w:t>
            </w:r>
          </w:p>
        </w:tc>
        <w:tc>
          <w:tcPr>
            <w:tcW w:w="91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635C572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0.79</w:t>
            </w:r>
          </w:p>
        </w:tc>
      </w:tr>
      <w:tr w:rsidR="00CB2A91" w:rsidRPr="005955EF" w14:paraId="0BF1E1BE" w14:textId="77777777" w:rsidTr="00CB2A91">
        <w:trPr>
          <w:trHeight w:val="300"/>
        </w:trPr>
        <w:tc>
          <w:tcPr>
            <w:tcW w:w="718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24AE8890" w14:textId="77777777" w:rsidR="00CB2A91" w:rsidRPr="005955EF" w:rsidRDefault="00CB2A91" w:rsidP="00CB2A91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816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9BF39" w14:textId="77777777" w:rsidR="00CB2A91" w:rsidRPr="005955EF" w:rsidRDefault="00CB2A91" w:rsidP="00CB2A91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Placebo</w:t>
            </w:r>
          </w:p>
        </w:tc>
        <w:tc>
          <w:tcPr>
            <w:tcW w:w="98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9CF6A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141 (50.2)</w:t>
            </w:r>
          </w:p>
        </w:tc>
        <w:tc>
          <w:tcPr>
            <w:tcW w:w="85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6E9F3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953 (50.0)</w:t>
            </w:r>
          </w:p>
        </w:tc>
        <w:tc>
          <w:tcPr>
            <w:tcW w:w="72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A0451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812 (49.8)</w:t>
            </w:r>
          </w:p>
        </w:tc>
        <w:tc>
          <w:tcPr>
            <w:tcW w:w="91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75466A0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</w:p>
        </w:tc>
      </w:tr>
      <w:tr w:rsidR="00CB2A91" w:rsidRPr="005955EF" w14:paraId="22D3F466" w14:textId="77777777" w:rsidTr="00CB2A91">
        <w:trPr>
          <w:trHeight w:val="300"/>
        </w:trPr>
        <w:tc>
          <w:tcPr>
            <w:tcW w:w="718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96DF2CA" w14:textId="77777777" w:rsidR="00CB2A91" w:rsidRPr="005955EF" w:rsidRDefault="00CB2A91" w:rsidP="00CB2A91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816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81522" w14:textId="77777777" w:rsidR="00CB2A91" w:rsidRPr="005955EF" w:rsidRDefault="00CB2A91" w:rsidP="00CB2A91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5955EF">
              <w:rPr>
                <w:b/>
                <w:bCs/>
                <w:color w:val="000000"/>
                <w:szCs w:val="20"/>
              </w:rPr>
              <w:t>Letrozole</w:t>
            </w:r>
          </w:p>
        </w:tc>
        <w:tc>
          <w:tcPr>
            <w:tcW w:w="98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FACD1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130 (49.8)</w:t>
            </w:r>
          </w:p>
        </w:tc>
        <w:tc>
          <w:tcPr>
            <w:tcW w:w="85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5A43F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1950 (50.0)</w:t>
            </w:r>
          </w:p>
        </w:tc>
        <w:tc>
          <w:tcPr>
            <w:tcW w:w="720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AC1F5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  <w:r w:rsidRPr="005955EF">
              <w:rPr>
                <w:color w:val="000000"/>
                <w:szCs w:val="20"/>
              </w:rPr>
              <w:t>820 (50.2)</w:t>
            </w:r>
          </w:p>
        </w:tc>
        <w:tc>
          <w:tcPr>
            <w:tcW w:w="911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61F88E8" w14:textId="77777777" w:rsidR="00CB2A91" w:rsidRPr="005955EF" w:rsidRDefault="00CB2A91" w:rsidP="00CB2A91">
            <w:pPr>
              <w:jc w:val="center"/>
              <w:rPr>
                <w:color w:val="000000"/>
                <w:szCs w:val="20"/>
              </w:rPr>
            </w:pPr>
          </w:p>
        </w:tc>
      </w:tr>
    </w:tbl>
    <w:p w14:paraId="7ABCD0B7" w14:textId="77777777" w:rsidR="00CB2A91" w:rsidRPr="00194640" w:rsidRDefault="00CB2A91" w:rsidP="00197FD9">
      <w:pPr>
        <w:rPr>
          <w:szCs w:val="20"/>
        </w:rPr>
      </w:pPr>
      <w:r w:rsidRPr="00194640">
        <w:rPr>
          <w:szCs w:val="20"/>
          <w:vertAlign w:val="superscript"/>
        </w:rPr>
        <w:t xml:space="preserve">a </w:t>
      </w:r>
      <w:r w:rsidRPr="00194640">
        <w:rPr>
          <w:i/>
          <w:iCs/>
          <w:szCs w:val="20"/>
        </w:rPr>
        <w:t xml:space="preserve">P </w:t>
      </w:r>
      <w:r w:rsidRPr="00194640">
        <w:rPr>
          <w:szCs w:val="20"/>
        </w:rPr>
        <w:t>values comparing the translational cohort versus the remaining B-42 patients were calculated using the Chi-square test.</w:t>
      </w:r>
    </w:p>
    <w:p w14:paraId="2B825FA4" w14:textId="77777777" w:rsidR="003A7B65" w:rsidRDefault="003A7B65"/>
    <w:sectPr w:rsidR="003A7B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A91"/>
    <w:rsid w:val="00081E16"/>
    <w:rsid w:val="00197FD9"/>
    <w:rsid w:val="00257B0F"/>
    <w:rsid w:val="003A7B65"/>
    <w:rsid w:val="004A4A24"/>
    <w:rsid w:val="005C4113"/>
    <w:rsid w:val="00BD0BCB"/>
    <w:rsid w:val="00CB2A91"/>
    <w:rsid w:val="00FD09FA"/>
    <w:rsid w:val="00FE0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773D9"/>
  <w15:chartTrackingRefBased/>
  <w15:docId w15:val="{579C4AC9-C212-4D7F-B52B-068A5C508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A9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2A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2A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2A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2A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2A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2A9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2A9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2A9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2A9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2A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2A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2A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2A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2A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2A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2A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2A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2A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2A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2A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2A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2A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2A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2A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2A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2A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2A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2A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2A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6</Words>
  <Characters>1066</Characters>
  <Application>Microsoft Office Word</Application>
  <DocSecurity>0</DocSecurity>
  <Lines>8</Lines>
  <Paragraphs>2</Paragraphs>
  <ScaleCrop>false</ScaleCrop>
  <Company>Caris Life Sciences</Company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Jennifer</dc:creator>
  <cp:keywords/>
  <dc:description/>
  <cp:lastModifiedBy>Ribeiro, Jennifer</cp:lastModifiedBy>
  <cp:revision>2</cp:revision>
  <dcterms:created xsi:type="dcterms:W3CDTF">2026-07-01T20:14:00Z</dcterms:created>
  <dcterms:modified xsi:type="dcterms:W3CDTF">2026-07-01T20:43:00Z</dcterms:modified>
</cp:coreProperties>
</file>